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640F" w:rsidRPr="00A3555F" w:rsidRDefault="00873E66">
      <w:pPr>
        <w:rPr>
          <w:rFonts w:ascii="Times New Roman" w:hAnsi="Times New Roman" w:cs="Times New Roman"/>
        </w:rPr>
      </w:pPr>
      <w:r w:rsidRPr="00A3555F">
        <w:rPr>
          <w:rFonts w:ascii="Times New Roman" w:hAnsi="Times New Roman" w:cs="Times New Roman"/>
        </w:rPr>
        <w:t>Table S</w:t>
      </w:r>
      <w:r w:rsidR="005D09CF">
        <w:rPr>
          <w:rFonts w:ascii="Times New Roman" w:hAnsi="Times New Roman" w:cs="Times New Roman"/>
        </w:rPr>
        <w:t>4</w:t>
      </w:r>
      <w:bookmarkStart w:id="0" w:name="_GoBack"/>
      <w:bookmarkEnd w:id="0"/>
      <w:r w:rsidRPr="00A3555F">
        <w:rPr>
          <w:rFonts w:ascii="Times New Roman" w:hAnsi="Times New Roman" w:cs="Times New Roman"/>
        </w:rPr>
        <w:t>. The correlations between the three hypermethylated genes</w:t>
      </w:r>
      <w:r w:rsidR="004314EA">
        <w:rPr>
          <w:rFonts w:ascii="Times New Roman" w:hAnsi="Times New Roman" w:cs="Times New Roman"/>
        </w:rPr>
        <w:t xml:space="preserve"> in plasma sample</w:t>
      </w:r>
      <w:r w:rsidR="00956AD6">
        <w:rPr>
          <w:rFonts w:ascii="Times New Roman" w:hAnsi="Times New Roman" w:cs="Times New Roman"/>
        </w:rPr>
        <w:t>s</w:t>
      </w:r>
      <w:r w:rsidRPr="00A3555F">
        <w:rPr>
          <w:rFonts w:ascii="Times New Roman" w:hAnsi="Times New Roman" w:cs="Times New Roman"/>
        </w:rPr>
        <w:t>.</w:t>
      </w:r>
    </w:p>
    <w:tbl>
      <w:tblPr>
        <w:tblStyle w:val="a3"/>
        <w:tblW w:w="12758" w:type="dxa"/>
        <w:tblLayout w:type="fixed"/>
        <w:tblLook w:val="04A0" w:firstRow="1" w:lastRow="0" w:firstColumn="1" w:lastColumn="0" w:noHBand="0" w:noVBand="1"/>
      </w:tblPr>
      <w:tblGrid>
        <w:gridCol w:w="3828"/>
        <w:gridCol w:w="236"/>
        <w:gridCol w:w="1748"/>
        <w:gridCol w:w="1134"/>
        <w:gridCol w:w="1229"/>
        <w:gridCol w:w="236"/>
        <w:gridCol w:w="1229"/>
        <w:gridCol w:w="1275"/>
        <w:gridCol w:w="1607"/>
        <w:gridCol w:w="236"/>
      </w:tblGrid>
      <w:tr w:rsidR="002E2086" w:rsidRPr="00A3555F" w:rsidTr="00C03B14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2086" w:rsidRPr="00916977" w:rsidRDefault="002E2086" w:rsidP="00916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E2086" w:rsidRDefault="002E2086" w:rsidP="00873E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2086" w:rsidRPr="00A3555F" w:rsidRDefault="002E2086" w:rsidP="00873E66">
            <w:pPr>
              <w:jc w:val="center"/>
              <w:rPr>
                <w:rFonts w:ascii="Times New Roman" w:hAnsi="Times New Roman" w:cs="Times New Roman"/>
              </w:rPr>
            </w:pPr>
            <w:r w:rsidRPr="007B0096">
              <w:rPr>
                <w:rFonts w:ascii="Times New Roman" w:hAnsi="Times New Roman" w:cs="Times New Roman" w:hint="eastAsia"/>
                <w:i/>
              </w:rPr>
              <w:t>A</w:t>
            </w:r>
            <w:r w:rsidRPr="007B0096">
              <w:rPr>
                <w:rFonts w:ascii="Times New Roman" w:hAnsi="Times New Roman" w:cs="Times New Roman"/>
                <w:i/>
              </w:rPr>
              <w:t>DAM19</w:t>
            </w:r>
            <w:r>
              <w:rPr>
                <w:rFonts w:ascii="Times New Roman" w:hAnsi="Times New Roman" w:cs="Times New Roman"/>
              </w:rPr>
              <w:t xml:space="preserve"> hypermethyla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E2086" w:rsidRPr="00A3555F" w:rsidRDefault="002E2086" w:rsidP="00873E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2086" w:rsidRPr="00A3555F" w:rsidRDefault="002E2086" w:rsidP="00873E66">
            <w:pPr>
              <w:jc w:val="center"/>
              <w:rPr>
                <w:rFonts w:ascii="Times New Roman" w:hAnsi="Times New Roman" w:cs="Times New Roman"/>
              </w:rPr>
            </w:pPr>
            <w:r w:rsidRPr="007B0096">
              <w:rPr>
                <w:rFonts w:ascii="Times New Roman" w:hAnsi="Times New Roman" w:cs="Times New Roman" w:hint="eastAsia"/>
                <w:i/>
              </w:rPr>
              <w:t>F</w:t>
            </w:r>
            <w:r w:rsidRPr="007B0096">
              <w:rPr>
                <w:rFonts w:ascii="Times New Roman" w:hAnsi="Times New Roman" w:cs="Times New Roman"/>
                <w:i/>
              </w:rPr>
              <w:t>LI1</w:t>
            </w:r>
            <w:r>
              <w:rPr>
                <w:rFonts w:ascii="Times New Roman" w:hAnsi="Times New Roman" w:cs="Times New Roman"/>
              </w:rPr>
              <w:t xml:space="preserve"> hypermethyla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E2086" w:rsidRPr="00A3555F" w:rsidRDefault="002E2086" w:rsidP="00873E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2086" w:rsidRPr="00A3555F" w:rsidTr="00C03B14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2086" w:rsidRDefault="002E2086" w:rsidP="007B00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E2086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2086" w:rsidRPr="00A3555F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2086" w:rsidRPr="00A3555F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2086" w:rsidRPr="00A3555F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  <w:r w:rsidRPr="00A3555F">
              <w:rPr>
                <w:rFonts w:ascii="Times New Roman" w:hAnsi="Times New Roman" w:cs="Times New Roman"/>
                <w:i/>
              </w:rPr>
              <w:t>P</w:t>
            </w:r>
            <w:r w:rsidRPr="00A3555F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E2086" w:rsidRPr="00A3555F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2086" w:rsidRPr="00A3555F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2086" w:rsidRPr="00A3555F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2086" w:rsidRPr="00A3555F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  <w:r w:rsidRPr="007B0096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E2086" w:rsidRPr="00A3555F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2086" w:rsidRPr="00A3555F" w:rsidTr="00C03B1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2E2086" w:rsidRPr="00A3555F" w:rsidRDefault="002E2086" w:rsidP="007B0096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A3555F">
              <w:rPr>
                <w:rFonts w:ascii="Times New Roman" w:hAnsi="Times New Roman" w:cs="Times New Roman"/>
                <w:i/>
              </w:rPr>
              <w:t>FLI1</w:t>
            </w:r>
            <w:r w:rsidRPr="00A3555F">
              <w:rPr>
                <w:rFonts w:ascii="Times New Roman" w:hAnsi="Times New Roman" w:cs="Times New Roman"/>
              </w:rPr>
              <w:t xml:space="preserve"> hypermethyla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E2086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2E2086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2086" w:rsidRPr="00A3555F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2E2086" w:rsidRPr="001E3882" w:rsidRDefault="002E2086" w:rsidP="007B00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3882">
              <w:rPr>
                <w:rFonts w:ascii="Times New Roman" w:hAnsi="Times New Roman" w:cs="Times New Roman" w:hint="eastAsia"/>
                <w:b/>
              </w:rPr>
              <w:t>0</w:t>
            </w:r>
            <w:r w:rsidRPr="001E3882">
              <w:rPr>
                <w:rFonts w:ascii="Times New Roman" w:hAnsi="Times New Roman" w:cs="Times New Roman"/>
                <w:b/>
              </w:rPr>
              <w:t>.0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E2086" w:rsidRPr="00A3555F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2E2086" w:rsidRPr="00A3555F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E2086" w:rsidRPr="00A3555F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2E2086" w:rsidRPr="00A3555F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E2086" w:rsidRPr="00A3555F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2086" w:rsidRPr="00A3555F" w:rsidTr="00C03B1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2E2086" w:rsidRPr="00916977" w:rsidRDefault="002E2086" w:rsidP="007B0096">
            <w:pPr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E2086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2E2086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 (6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2086" w:rsidRPr="00A3555F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 (43.9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2E2086" w:rsidRPr="00A3555F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E2086" w:rsidRPr="00A3555F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2E2086" w:rsidRPr="00A3555F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E2086" w:rsidRPr="00A3555F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2E2086" w:rsidRPr="00A3555F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E2086" w:rsidRPr="00A3555F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2086" w:rsidRPr="00A3555F" w:rsidTr="00C03B1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2E2086" w:rsidRPr="00916977" w:rsidRDefault="002E2086" w:rsidP="007B0096">
            <w:pPr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E2086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2E2086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 (3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2086" w:rsidRPr="00A3555F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 (56.1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2E2086" w:rsidRPr="00A3555F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E2086" w:rsidRPr="00A3555F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2E2086" w:rsidRPr="00A3555F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E2086" w:rsidRPr="00A3555F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2E2086" w:rsidRPr="00A3555F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E2086" w:rsidRPr="00A3555F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2086" w:rsidRPr="00A3555F" w:rsidTr="00C03B1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2E2086" w:rsidRPr="00A3555F" w:rsidRDefault="002E2086" w:rsidP="007B0096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A3555F">
              <w:rPr>
                <w:rFonts w:ascii="Times New Roman" w:hAnsi="Times New Roman" w:cs="Times New Roman"/>
                <w:i/>
              </w:rPr>
              <w:t>MSC</w:t>
            </w:r>
            <w:r w:rsidRPr="00A3555F">
              <w:rPr>
                <w:rFonts w:ascii="Times New Roman" w:hAnsi="Times New Roman" w:cs="Times New Roman"/>
              </w:rPr>
              <w:t xml:space="preserve"> hypermethyla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E2086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2E2086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2086" w:rsidRPr="00A3555F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2E2086" w:rsidRPr="001E3882" w:rsidRDefault="002E2086" w:rsidP="007B00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3882">
              <w:rPr>
                <w:rFonts w:ascii="Times New Roman" w:hAnsi="Times New Roman" w:cs="Times New Roman" w:hint="eastAsia"/>
                <w:b/>
              </w:rPr>
              <w:t>&lt;</w:t>
            </w:r>
            <w:r w:rsidRPr="001E3882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E2086" w:rsidRPr="00A3555F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2E2086" w:rsidRPr="00A3555F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E2086" w:rsidRPr="00A3555F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2E2086" w:rsidRPr="001E3882" w:rsidRDefault="002E2086" w:rsidP="007B00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3882">
              <w:rPr>
                <w:rFonts w:ascii="Times New Roman" w:hAnsi="Times New Roman" w:cs="Times New Roman" w:hint="eastAsia"/>
                <w:b/>
              </w:rPr>
              <w:t>0</w:t>
            </w:r>
            <w:r w:rsidRPr="001E3882">
              <w:rPr>
                <w:rFonts w:ascii="Times New Roman" w:hAnsi="Times New Roman" w:cs="Times New Roman"/>
                <w:b/>
              </w:rPr>
              <w:t>.0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E2086" w:rsidRPr="00A3555F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2086" w:rsidRPr="00A3555F" w:rsidTr="00C03B1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2E2086" w:rsidRPr="00916977" w:rsidRDefault="002E2086" w:rsidP="007B0096">
            <w:pPr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E2086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2E2086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 (6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2086" w:rsidRPr="00A3555F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 (24.4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2E2086" w:rsidRPr="00A3555F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E2086" w:rsidRPr="00A3555F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2E2086" w:rsidRPr="00A3555F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 (62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E2086" w:rsidRPr="00A3555F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 (31.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2E2086" w:rsidRPr="00A3555F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E2086" w:rsidRPr="00A3555F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2086" w:rsidRPr="00A3555F" w:rsidTr="00C03B14">
        <w:tc>
          <w:tcPr>
            <w:tcW w:w="3828" w:type="dxa"/>
            <w:tcBorders>
              <w:top w:val="nil"/>
              <w:left w:val="nil"/>
              <w:right w:val="nil"/>
            </w:tcBorders>
          </w:tcPr>
          <w:p w:rsidR="002E2086" w:rsidRDefault="002E2086" w:rsidP="007B0096">
            <w:pPr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+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2E2086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</w:tcPr>
          <w:p w:rsidR="002E2086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 (35.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2E2086" w:rsidRPr="00A3555F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 (75.6)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</w:tcPr>
          <w:p w:rsidR="002E2086" w:rsidRPr="00A3555F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2E2086" w:rsidRPr="00A3555F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</w:tcPr>
          <w:p w:rsidR="002E2086" w:rsidRPr="00A3555F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 (37.7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2E2086" w:rsidRPr="00A3555F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 (68.9)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</w:tcPr>
          <w:p w:rsidR="002E2086" w:rsidRPr="00A3555F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2E2086" w:rsidRPr="00A3555F" w:rsidRDefault="002E2086" w:rsidP="007B009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873E66" w:rsidRPr="00A3555F" w:rsidRDefault="00873E66">
      <w:pPr>
        <w:rPr>
          <w:rFonts w:ascii="Times New Roman" w:hAnsi="Times New Roman" w:cs="Times New Roman"/>
        </w:rPr>
      </w:pPr>
    </w:p>
    <w:sectPr w:rsidR="00873E66" w:rsidRPr="00A3555F" w:rsidSect="00873E66">
      <w:pgSz w:w="16840" w:h="11900" w:orient="landscape"/>
      <w:pgMar w:top="1800" w:right="1440" w:bottom="180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E66"/>
    <w:rsid w:val="00086935"/>
    <w:rsid w:val="001D7093"/>
    <w:rsid w:val="001E3882"/>
    <w:rsid w:val="002E2086"/>
    <w:rsid w:val="002E478D"/>
    <w:rsid w:val="003849AF"/>
    <w:rsid w:val="004314EA"/>
    <w:rsid w:val="005D09CF"/>
    <w:rsid w:val="005E7C53"/>
    <w:rsid w:val="006120F9"/>
    <w:rsid w:val="007B0096"/>
    <w:rsid w:val="00850A50"/>
    <w:rsid w:val="00873E66"/>
    <w:rsid w:val="00916977"/>
    <w:rsid w:val="009449A1"/>
    <w:rsid w:val="00956AD6"/>
    <w:rsid w:val="00A3555F"/>
    <w:rsid w:val="00A538A8"/>
    <w:rsid w:val="00B64B0D"/>
    <w:rsid w:val="00B97E4F"/>
    <w:rsid w:val="00BD6D0A"/>
    <w:rsid w:val="00C03B14"/>
    <w:rsid w:val="00D37A90"/>
    <w:rsid w:val="00DD0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BDE029"/>
  <w14:defaultImageDpi w14:val="32767"/>
  <w15:chartTrackingRefBased/>
  <w15:docId w15:val="{7142FFA2-5C7F-F14A-AE1F-6FF376859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3E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Microsoft Office 使用者</cp:lastModifiedBy>
  <cp:revision>10</cp:revision>
  <dcterms:created xsi:type="dcterms:W3CDTF">2019-06-17T15:33:00Z</dcterms:created>
  <dcterms:modified xsi:type="dcterms:W3CDTF">2019-08-31T13:49:00Z</dcterms:modified>
</cp:coreProperties>
</file>